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B3CC9" w14:textId="5A9C9AC0" w:rsidR="004B29BC" w:rsidRDefault="004B29BC" w:rsidP="004B29BC">
      <w:pPr>
        <w:spacing w:line="240" w:lineRule="auto"/>
        <w:contextualSpacing/>
        <w:rPr>
          <w:b/>
          <w:sz w:val="24"/>
        </w:rPr>
      </w:pPr>
      <w:bookmarkStart w:id="0" w:name="_GoBack"/>
      <w:bookmarkEnd w:id="0"/>
      <w:r w:rsidRPr="006855D6">
        <w:rPr>
          <w:b/>
          <w:sz w:val="24"/>
        </w:rPr>
        <w:t>Supplementary data</w:t>
      </w:r>
      <w:r w:rsidR="00B832F2">
        <w:rPr>
          <w:b/>
          <w:sz w:val="24"/>
        </w:rPr>
        <w:t>: S1</w:t>
      </w:r>
    </w:p>
    <w:p w14:paraId="7E478A1C" w14:textId="77777777" w:rsidR="004B29BC" w:rsidRDefault="004B29BC" w:rsidP="004B29BC">
      <w:pPr>
        <w:spacing w:line="240" w:lineRule="auto"/>
        <w:contextualSpacing/>
        <w:rPr>
          <w:b/>
          <w:sz w:val="24"/>
        </w:rPr>
      </w:pPr>
    </w:p>
    <w:p w14:paraId="198A62FD" w14:textId="77777777" w:rsidR="004B29BC" w:rsidRPr="006855D6" w:rsidRDefault="004B29BC" w:rsidP="004B29BC">
      <w:pPr>
        <w:spacing w:line="240" w:lineRule="auto"/>
        <w:contextualSpacing/>
        <w:rPr>
          <w:b/>
        </w:rPr>
      </w:pPr>
      <w:r w:rsidRPr="006855D6">
        <w:rPr>
          <w:b/>
        </w:rPr>
        <w:t xml:space="preserve">Sal dose effect on </w:t>
      </w:r>
      <w:proofErr w:type="spellStart"/>
      <w:r w:rsidRPr="006855D6">
        <w:rPr>
          <w:b/>
        </w:rPr>
        <w:t>cryosurvival</w:t>
      </w:r>
      <w:proofErr w:type="spellEnd"/>
      <w:r w:rsidRPr="006855D6">
        <w:rPr>
          <w:b/>
        </w:rPr>
        <w:t xml:space="preserve"> </w:t>
      </w:r>
      <w:r>
        <w:rPr>
          <w:b/>
        </w:rPr>
        <w:t xml:space="preserve">of </w:t>
      </w:r>
      <w:r w:rsidRPr="006855D6">
        <w:rPr>
          <w:b/>
        </w:rPr>
        <w:t>RBCs</w:t>
      </w:r>
    </w:p>
    <w:p w14:paraId="6D045667" w14:textId="77777777" w:rsidR="004B29BC" w:rsidRDefault="004B29BC" w:rsidP="004B29BC">
      <w:pPr>
        <w:spacing w:line="240" w:lineRule="auto"/>
        <w:contextualSpacing/>
        <w:jc w:val="center"/>
      </w:pPr>
      <w:r>
        <w:rPr>
          <w:noProof/>
          <w:lang w:val="en-US"/>
        </w:rPr>
        <w:drawing>
          <wp:inline distT="0" distB="0" distL="0" distR="0" wp14:anchorId="474C8E36" wp14:editId="5EF87BFE">
            <wp:extent cx="2619375" cy="1787857"/>
            <wp:effectExtent l="0" t="0" r="0" b="317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73AD18" w14:textId="439CE863" w:rsidR="004B29BC" w:rsidRDefault="004B29BC" w:rsidP="004B29BC">
      <w:pPr>
        <w:spacing w:line="240" w:lineRule="auto"/>
        <w:contextualSpacing/>
      </w:pPr>
      <w:r w:rsidRPr="006855D6">
        <w:rPr>
          <w:b/>
        </w:rPr>
        <w:t xml:space="preserve">Fig </w:t>
      </w:r>
      <w:r w:rsidR="004B0A93">
        <w:rPr>
          <w:b/>
        </w:rPr>
        <w:t>A</w:t>
      </w:r>
      <w:r w:rsidRPr="006855D6">
        <w:rPr>
          <w:b/>
        </w:rPr>
        <w:t>.</w:t>
      </w:r>
      <w:r>
        <w:t xml:space="preserve"> Sal dose range effects on </w:t>
      </w:r>
      <w:proofErr w:type="spellStart"/>
      <w:r>
        <w:t>cryosurvival</w:t>
      </w:r>
      <w:proofErr w:type="spellEnd"/>
      <w:r>
        <w:t xml:space="preserve"> RBCs. RBCs were frozen in 10% glycerol containing 50-300μM Sal were </w:t>
      </w:r>
      <w:proofErr w:type="spellStart"/>
      <w:r>
        <w:t>analyzed</w:t>
      </w:r>
      <w:proofErr w:type="spellEnd"/>
      <w:r>
        <w:t xml:space="preserve"> for survival. This showed that 200μM Sal had the highest survival at approximately 92.9±1.2%. The data were generated from triplicate analyses. * = - </w:t>
      </w:r>
      <w:r w:rsidRPr="005B7332">
        <w:rPr>
          <w:i/>
        </w:rPr>
        <w:t>p</w:t>
      </w:r>
      <w:r>
        <w:t xml:space="preserve">&lt;0.05. </w:t>
      </w:r>
    </w:p>
    <w:p w14:paraId="22C45F57" w14:textId="77777777" w:rsidR="004B29BC" w:rsidRDefault="004B29BC" w:rsidP="004B29BC">
      <w:pPr>
        <w:spacing w:line="240" w:lineRule="auto"/>
        <w:contextualSpacing/>
      </w:pPr>
    </w:p>
    <w:p w14:paraId="628A5C7A" w14:textId="77777777" w:rsidR="004B29BC" w:rsidRDefault="004B29BC" w:rsidP="004B29BC">
      <w:pPr>
        <w:spacing w:line="240" w:lineRule="auto"/>
        <w:contextualSpacing/>
        <w:rPr>
          <w:b/>
          <w:sz w:val="24"/>
        </w:rPr>
      </w:pPr>
    </w:p>
    <w:p w14:paraId="710AA649" w14:textId="0FC9864D" w:rsidR="004B29BC" w:rsidRPr="006855D6" w:rsidRDefault="004B29BC" w:rsidP="004B29BC">
      <w:pPr>
        <w:spacing w:line="240" w:lineRule="auto"/>
        <w:contextualSpacing/>
        <w:rPr>
          <w:b/>
        </w:rPr>
      </w:pPr>
      <w:r w:rsidRPr="006855D6">
        <w:rPr>
          <w:b/>
        </w:rPr>
        <w:t xml:space="preserve">Optimising the incubation time for Sal </w:t>
      </w:r>
      <w:proofErr w:type="spellStart"/>
      <w:r w:rsidRPr="006855D6">
        <w:rPr>
          <w:b/>
        </w:rPr>
        <w:t>cryoprotecting</w:t>
      </w:r>
      <w:proofErr w:type="spellEnd"/>
      <w:r w:rsidRPr="006855D6">
        <w:rPr>
          <w:b/>
        </w:rPr>
        <w:t xml:space="preserve"> effect</w:t>
      </w:r>
      <w:r w:rsidR="00D615BF">
        <w:rPr>
          <w:b/>
        </w:rPr>
        <w:t xml:space="preserve"> on RBCs</w:t>
      </w:r>
      <w:r w:rsidRPr="006855D6">
        <w:rPr>
          <w:b/>
        </w:rPr>
        <w:t xml:space="preserve"> in a mixture of glycerol or </w:t>
      </w:r>
      <w:proofErr w:type="spellStart"/>
      <w:r w:rsidRPr="006855D6">
        <w:rPr>
          <w:b/>
        </w:rPr>
        <w:t>trehalose</w:t>
      </w:r>
      <w:proofErr w:type="spellEnd"/>
    </w:p>
    <w:p w14:paraId="409A22EC" w14:textId="77777777" w:rsidR="004B29BC" w:rsidRDefault="00083097" w:rsidP="00083097">
      <w:pPr>
        <w:spacing w:line="240" w:lineRule="auto"/>
        <w:contextualSpacing/>
        <w:jc w:val="center"/>
      </w:pPr>
      <w:r>
        <w:rPr>
          <w:noProof/>
          <w:lang w:val="en-US"/>
        </w:rPr>
        <w:drawing>
          <wp:inline distT="0" distB="0" distL="0" distR="0" wp14:anchorId="7DB998F6" wp14:editId="542DFF77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43AA0DB" w14:textId="77777777" w:rsidR="004B29BC" w:rsidRDefault="004B29BC" w:rsidP="004B29BC">
      <w:pPr>
        <w:spacing w:line="240" w:lineRule="auto"/>
        <w:contextualSpacing/>
      </w:pPr>
    </w:p>
    <w:p w14:paraId="0839EBB2" w14:textId="1646C4A8" w:rsidR="004B29BC" w:rsidRDefault="004B29BC" w:rsidP="004B29BC">
      <w:pPr>
        <w:spacing w:line="240" w:lineRule="auto"/>
        <w:contextualSpacing/>
      </w:pPr>
      <w:r w:rsidRPr="006855D6">
        <w:rPr>
          <w:b/>
        </w:rPr>
        <w:t xml:space="preserve">Fig </w:t>
      </w:r>
      <w:r w:rsidR="004B0A93">
        <w:rPr>
          <w:b/>
        </w:rPr>
        <w:t>B</w:t>
      </w:r>
      <w:r w:rsidRPr="006855D6">
        <w:rPr>
          <w:b/>
        </w:rPr>
        <w:t>.</w:t>
      </w:r>
      <w:r w:rsidR="00D615BF">
        <w:t xml:space="preserve"> RBCs i</w:t>
      </w:r>
      <w:r>
        <w:t xml:space="preserve">ncubation time in glycerol (left) and </w:t>
      </w:r>
      <w:proofErr w:type="spellStart"/>
      <w:r>
        <w:t>trehalose</w:t>
      </w:r>
      <w:proofErr w:type="spellEnd"/>
      <w:r>
        <w:t xml:space="preserve"> (right) solutions with and without Sal. Both experiments tested the time</w:t>
      </w:r>
      <w:r w:rsidR="00D615BF">
        <w:t xml:space="preserve"> </w:t>
      </w:r>
      <w:r>
        <w:t xml:space="preserve">points of 2 and 9 hours. Data represent mean ± SD.  </w:t>
      </w:r>
      <w:proofErr w:type="gramStart"/>
      <w:r w:rsidRPr="00010787">
        <w:rPr>
          <w:i/>
        </w:rPr>
        <w:t>p</w:t>
      </w:r>
      <w:r>
        <w:t>-&lt;</w:t>
      </w:r>
      <w:proofErr w:type="gramEnd"/>
      <w:r>
        <w:t xml:space="preserve">0.05. </w:t>
      </w:r>
    </w:p>
    <w:p w14:paraId="3113C223" w14:textId="77777777" w:rsidR="004B29BC" w:rsidRDefault="004B29BC" w:rsidP="004B29BC">
      <w:pPr>
        <w:spacing w:line="240" w:lineRule="auto"/>
        <w:contextualSpacing/>
      </w:pPr>
    </w:p>
    <w:p w14:paraId="5E0B9493" w14:textId="77777777" w:rsidR="004B29BC" w:rsidRDefault="004B29BC" w:rsidP="004B29BC">
      <w:pPr>
        <w:spacing w:line="240" w:lineRule="auto"/>
        <w:contextualSpacing/>
        <w:rPr>
          <w:b/>
        </w:rPr>
      </w:pPr>
      <w:r w:rsidRPr="006855D6">
        <w:rPr>
          <w:b/>
        </w:rPr>
        <w:t xml:space="preserve">Enzymatic activities in RBCs during </w:t>
      </w:r>
      <w:proofErr w:type="spellStart"/>
      <w:r w:rsidRPr="006855D6">
        <w:rPr>
          <w:b/>
        </w:rPr>
        <w:t>trehalose</w:t>
      </w:r>
      <w:proofErr w:type="spellEnd"/>
      <w:r w:rsidRPr="006855D6">
        <w:rPr>
          <w:b/>
        </w:rPr>
        <w:t xml:space="preserve">-loading period </w:t>
      </w:r>
    </w:p>
    <w:p w14:paraId="1AF1202D" w14:textId="77777777" w:rsidR="00001B47" w:rsidRDefault="00001B47" w:rsidP="004B29BC">
      <w:pPr>
        <w:spacing w:line="240" w:lineRule="auto"/>
        <w:contextualSpacing/>
        <w:rPr>
          <w:b/>
        </w:rPr>
      </w:pPr>
    </w:p>
    <w:p w14:paraId="37DC1022" w14:textId="1063C03F" w:rsidR="00001B47" w:rsidRPr="006855D6" w:rsidRDefault="00001B47" w:rsidP="00235722">
      <w:pPr>
        <w:spacing w:line="240" w:lineRule="auto"/>
        <w:contextualSpacing/>
        <w:rPr>
          <w:b/>
        </w:rPr>
      </w:pPr>
      <w:r w:rsidRPr="00001B47">
        <w:rPr>
          <w:noProof/>
          <w:lang w:val="en-US"/>
        </w:rPr>
        <w:lastRenderedPageBreak/>
        <w:drawing>
          <wp:inline distT="0" distB="0" distL="0" distR="0" wp14:anchorId="5DD2E6D5" wp14:editId="74942ACD">
            <wp:extent cx="5550010" cy="2059305"/>
            <wp:effectExtent l="0" t="0" r="12700" b="17145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4FBFC3" w14:textId="7526CCFC" w:rsidR="004B29BC" w:rsidRDefault="00001B47" w:rsidP="00235722">
      <w:pPr>
        <w:spacing w:line="240" w:lineRule="auto"/>
        <w:contextualSpacing/>
      </w:pPr>
      <w:r w:rsidRPr="00001B47">
        <w:rPr>
          <w:noProof/>
          <w:lang w:val="en-US"/>
        </w:rPr>
        <w:drawing>
          <wp:inline distT="0" distB="0" distL="0" distR="0" wp14:anchorId="6BD09BB8" wp14:editId="5274A6C1">
            <wp:extent cx="5359179" cy="2409190"/>
            <wp:effectExtent l="0" t="0" r="1333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A4F117E" w14:textId="77777777" w:rsidR="0004481B" w:rsidRDefault="0004481B" w:rsidP="004B29BC">
      <w:pPr>
        <w:spacing w:line="240" w:lineRule="auto"/>
        <w:contextualSpacing/>
      </w:pPr>
    </w:p>
    <w:p w14:paraId="777C9F69" w14:textId="7079CC0D" w:rsidR="004B29BC" w:rsidRDefault="004B29BC" w:rsidP="004B29BC">
      <w:pPr>
        <w:spacing w:line="240" w:lineRule="auto"/>
        <w:contextualSpacing/>
      </w:pPr>
      <w:r>
        <w:t xml:space="preserve"> </w:t>
      </w:r>
    </w:p>
    <w:p w14:paraId="02FC7DDA" w14:textId="3667D0F6" w:rsidR="004B29BC" w:rsidRDefault="004B29BC" w:rsidP="004B29BC">
      <w:pPr>
        <w:spacing w:line="240" w:lineRule="auto"/>
        <w:contextualSpacing/>
      </w:pPr>
      <w:r>
        <w:rPr>
          <w:b/>
        </w:rPr>
        <w:t>F</w:t>
      </w:r>
      <w:r w:rsidRPr="006855D6">
        <w:rPr>
          <w:b/>
        </w:rPr>
        <w:t xml:space="preserve">ig </w:t>
      </w:r>
      <w:r w:rsidR="004B0A93">
        <w:rPr>
          <w:b/>
        </w:rPr>
        <w:t>C</w:t>
      </w:r>
      <w:r w:rsidRPr="006855D6">
        <w:rPr>
          <w:b/>
        </w:rPr>
        <w:t>.</w:t>
      </w:r>
      <w:r>
        <w:t xml:space="preserve"> </w:t>
      </w:r>
      <w:r w:rsidR="00D615BF">
        <w:t>RBCs e</w:t>
      </w:r>
      <w:r>
        <w:t>nzymatic activit</w:t>
      </w:r>
      <w:r w:rsidR="00D615BF">
        <w:t xml:space="preserve">ies </w:t>
      </w:r>
      <w:r>
        <w:t xml:space="preserve">during </w:t>
      </w:r>
      <w:proofErr w:type="spellStart"/>
      <w:r>
        <w:t>trehalose</w:t>
      </w:r>
      <w:proofErr w:type="spellEnd"/>
      <w:r>
        <w:t xml:space="preserve"> loading using the polymer PP-50 over different time intervals (0-9 hours) at 37°C. Enzyme activities were measured in RBCs incubated under the conditions indicated in the figure. The panel on the</w:t>
      </w:r>
      <w:r w:rsidR="00001B47">
        <w:t xml:space="preserve"> top</w:t>
      </w:r>
      <w:r>
        <w:t xml:space="preserve"> shows intracellular GR activity and the </w:t>
      </w:r>
      <w:r w:rsidR="0004481B">
        <w:t xml:space="preserve">bottom </w:t>
      </w:r>
      <w:r>
        <w:t xml:space="preserve">panel </w:t>
      </w:r>
      <w:proofErr w:type="gramStart"/>
      <w:r>
        <w:t>shows</w:t>
      </w:r>
      <w:proofErr w:type="gramEnd"/>
      <w:r>
        <w:t xml:space="preserve"> the released LDH activity. Data were expressed as mean ± SD, ** indicates p&lt; 0.01).</w:t>
      </w:r>
    </w:p>
    <w:p w14:paraId="2B74CDAB" w14:textId="77777777" w:rsidR="004B29BC" w:rsidRDefault="004B29BC" w:rsidP="004B29BC">
      <w:pPr>
        <w:spacing w:line="240" w:lineRule="auto"/>
        <w:contextualSpacing/>
      </w:pPr>
    </w:p>
    <w:p w14:paraId="3B02D8D0" w14:textId="57669126" w:rsidR="004B29BC" w:rsidRDefault="004B29BC" w:rsidP="004B29BC">
      <w:pPr>
        <w:spacing w:line="240" w:lineRule="auto"/>
        <w:contextualSpacing/>
      </w:pPr>
      <w:r w:rsidRPr="006855D6">
        <w:rPr>
          <w:b/>
        </w:rPr>
        <w:t xml:space="preserve">Flow-cytometric analysis for </w:t>
      </w:r>
      <w:r w:rsidR="00D615BF">
        <w:rPr>
          <w:b/>
        </w:rPr>
        <w:t xml:space="preserve">RBC’s </w:t>
      </w:r>
      <w:r w:rsidRPr="006855D6">
        <w:rPr>
          <w:b/>
        </w:rPr>
        <w:t xml:space="preserve">phosphatidylserine (PS) </w:t>
      </w:r>
    </w:p>
    <w:p w14:paraId="77447D2C" w14:textId="77777777" w:rsidR="004B29BC" w:rsidRDefault="004B29BC" w:rsidP="004B29BC">
      <w:pPr>
        <w:spacing w:line="240" w:lineRule="auto"/>
        <w:contextualSpacing/>
      </w:pPr>
    </w:p>
    <w:p w14:paraId="19830A7B" w14:textId="77777777" w:rsidR="004B29BC" w:rsidRDefault="004B29BC" w:rsidP="004B29BC">
      <w:pPr>
        <w:spacing w:line="240" w:lineRule="auto"/>
        <w:contextualSpacing/>
      </w:pPr>
      <w:r w:rsidRPr="00951E09">
        <w:rPr>
          <w:noProof/>
          <w:lang w:val="en-US"/>
        </w:rPr>
        <w:lastRenderedPageBreak/>
        <w:drawing>
          <wp:inline distT="0" distB="0" distL="0" distR="0" wp14:anchorId="4E534BA3" wp14:editId="6C897B09">
            <wp:extent cx="5229334" cy="4278120"/>
            <wp:effectExtent l="19050" t="0" r="9416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27919" t="15976" r="23056" b="12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334" cy="427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35D026" w14:textId="67892322" w:rsidR="004B29BC" w:rsidRDefault="004B29BC" w:rsidP="004B29BC">
      <w:pPr>
        <w:spacing w:line="240" w:lineRule="auto"/>
        <w:contextualSpacing/>
      </w:pPr>
      <w:r w:rsidRPr="006855D6">
        <w:rPr>
          <w:b/>
        </w:rPr>
        <w:t xml:space="preserve">Fig </w:t>
      </w:r>
      <w:r w:rsidR="004B0A93">
        <w:rPr>
          <w:b/>
        </w:rPr>
        <w:t>D</w:t>
      </w:r>
      <w:r w:rsidRPr="006855D6">
        <w:rPr>
          <w:b/>
        </w:rPr>
        <w:t>.</w:t>
      </w:r>
      <w:r>
        <w:t xml:space="preserve"> Flow cytometric analysis of </w:t>
      </w:r>
      <w:proofErr w:type="spellStart"/>
      <w:r>
        <w:t>annexin</w:t>
      </w:r>
      <w:proofErr w:type="spellEnd"/>
      <w:r>
        <w:t xml:space="preserve">-v stained phosphatidylserine (PS) in RBCs after storage at 4°C for 10 days. The top panel shows the effect of SAG-M and incubation length on the PS exposure of RBCs which had been frozen in </w:t>
      </w:r>
      <w:proofErr w:type="spellStart"/>
      <w:r>
        <w:t>trehalose</w:t>
      </w:r>
      <w:proofErr w:type="spellEnd"/>
      <w:r>
        <w:t xml:space="preserve"> alone. The bottom panel shows the effect of SAG-M + Sal on the PS exposure of RBCs incubated and frozen in </w:t>
      </w:r>
      <w:proofErr w:type="spellStart"/>
      <w:r>
        <w:t>trehalose</w:t>
      </w:r>
      <w:proofErr w:type="spellEnd"/>
      <w:r>
        <w:t xml:space="preserve"> +Sal. Sal had no effect on the PS exposure. Therefore, the majority of RBCs under both conditions were viable and non-apoptotic (93.66%).  </w:t>
      </w:r>
    </w:p>
    <w:sectPr w:rsidR="004B29BC" w:rsidSect="003E520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31B2B" w14:textId="77777777" w:rsidR="00F15B2A" w:rsidRDefault="00F15B2A">
      <w:pPr>
        <w:spacing w:after="0" w:line="240" w:lineRule="auto"/>
      </w:pPr>
      <w:r>
        <w:separator/>
      </w:r>
    </w:p>
  </w:endnote>
  <w:endnote w:type="continuationSeparator" w:id="0">
    <w:p w14:paraId="5169276B" w14:textId="77777777" w:rsidR="00F15B2A" w:rsidRDefault="00F15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7A6E3" w14:textId="77777777" w:rsidR="004C047B" w:rsidRDefault="00F15B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CA8022" w14:textId="77777777" w:rsidR="004C047B" w:rsidRDefault="00F15B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7AA09B" w14:textId="77777777" w:rsidR="004C047B" w:rsidRDefault="00F15B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67DAC9" w14:textId="77777777" w:rsidR="00F15B2A" w:rsidRDefault="00F15B2A">
      <w:pPr>
        <w:spacing w:after="0" w:line="240" w:lineRule="auto"/>
      </w:pPr>
      <w:r>
        <w:separator/>
      </w:r>
    </w:p>
  </w:footnote>
  <w:footnote w:type="continuationSeparator" w:id="0">
    <w:p w14:paraId="4FF1044B" w14:textId="77777777" w:rsidR="00F15B2A" w:rsidRDefault="00F15B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DC329" w14:textId="77777777" w:rsidR="004C047B" w:rsidRDefault="00F15B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1B5BB2" w14:textId="77777777" w:rsidR="004C047B" w:rsidRDefault="00F15B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367F7" w14:textId="77777777" w:rsidR="004C047B" w:rsidRDefault="00F15B2A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ssan Rahmoune">
    <w15:presenceInfo w15:providerId="Windows Live" w15:userId="8809c732ce641b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9BC"/>
    <w:rsid w:val="00001B47"/>
    <w:rsid w:val="00030189"/>
    <w:rsid w:val="0004481B"/>
    <w:rsid w:val="00083097"/>
    <w:rsid w:val="00235722"/>
    <w:rsid w:val="0024629D"/>
    <w:rsid w:val="00256C43"/>
    <w:rsid w:val="0037597E"/>
    <w:rsid w:val="003F3B15"/>
    <w:rsid w:val="004B0A93"/>
    <w:rsid w:val="004B29BC"/>
    <w:rsid w:val="005253E6"/>
    <w:rsid w:val="0061540B"/>
    <w:rsid w:val="00653740"/>
    <w:rsid w:val="0066195C"/>
    <w:rsid w:val="00776491"/>
    <w:rsid w:val="00780804"/>
    <w:rsid w:val="00B65F34"/>
    <w:rsid w:val="00B832F2"/>
    <w:rsid w:val="00D615BF"/>
    <w:rsid w:val="00D9024E"/>
    <w:rsid w:val="00F1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F3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9BC"/>
  </w:style>
  <w:style w:type="paragraph" w:styleId="Footer">
    <w:name w:val="footer"/>
    <w:basedOn w:val="Normal"/>
    <w:link w:val="FooterChar"/>
    <w:uiPriority w:val="99"/>
    <w:unhideWhenUsed/>
    <w:rsid w:val="004B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9BC"/>
  </w:style>
  <w:style w:type="paragraph" w:styleId="BalloonText">
    <w:name w:val="Balloon Text"/>
    <w:basedOn w:val="Normal"/>
    <w:link w:val="BalloonTextChar"/>
    <w:uiPriority w:val="99"/>
    <w:semiHidden/>
    <w:unhideWhenUsed/>
    <w:rsid w:val="00044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1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9BC"/>
  </w:style>
  <w:style w:type="paragraph" w:styleId="Footer">
    <w:name w:val="footer"/>
    <w:basedOn w:val="Normal"/>
    <w:link w:val="FooterChar"/>
    <w:uiPriority w:val="99"/>
    <w:unhideWhenUsed/>
    <w:rsid w:val="004B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9BC"/>
  </w:style>
  <w:style w:type="paragraph" w:styleId="BalloonText">
    <w:name w:val="Balloon Text"/>
    <w:basedOn w:val="Normal"/>
    <w:link w:val="BalloonTextChar"/>
    <w:uiPriority w:val="99"/>
    <w:semiHidden/>
    <w:unhideWhenUsed/>
    <w:rsid w:val="00044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Chart%20in%20Microsoft%20PowerPoint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Office%20Word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75787310313599"/>
          <c:y val="7.8431372549019607E-2"/>
          <c:w val="0.79724537214489399"/>
          <c:h val="0.66200850562128899"/>
        </c:manualLayout>
      </c:layout>
      <c:barChart>
        <c:barDir val="col"/>
        <c:grouping val="clustered"/>
        <c:varyColors val="0"/>
        <c:ser>
          <c:idx val="0"/>
          <c:order val="0"/>
          <c:spPr>
            <a:noFill/>
            <a:ln w="28575">
              <a:solidFill>
                <a:schemeClr val="accent6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[Chart in Microsoft PowerPoint]Sheet1'!$C$21:$F$21</c:f>
              <c:strCache>
                <c:ptCount val="4"/>
                <c:pt idx="0">
                  <c:v>50µM</c:v>
                </c:pt>
                <c:pt idx="1">
                  <c:v>100µM</c:v>
                </c:pt>
                <c:pt idx="2">
                  <c:v>200µM</c:v>
                </c:pt>
                <c:pt idx="3">
                  <c:v>300µM</c:v>
                </c:pt>
              </c:strCache>
            </c:strRef>
          </c:cat>
          <c:val>
            <c:numRef>
              <c:f>'[Chart in Microsoft PowerPoint]Sheet1'!$C$28:$F$28</c:f>
              <c:numCache>
                <c:formatCode>General</c:formatCode>
                <c:ptCount val="4"/>
                <c:pt idx="0">
                  <c:v>79.331415609884957</c:v>
                </c:pt>
                <c:pt idx="1">
                  <c:v>89.18305040195628</c:v>
                </c:pt>
                <c:pt idx="2">
                  <c:v>92.876742638303725</c:v>
                </c:pt>
                <c:pt idx="3">
                  <c:v>89.7922204607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127872"/>
        <c:axId val="168572416"/>
      </c:barChart>
      <c:catAx>
        <c:axId val="168127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 bold" panose="020F0702030404030204" pitchFamily="34" charset="0"/>
                    <a:ea typeface="+mn-ea"/>
                    <a:cs typeface="+mn-cs"/>
                  </a:defRPr>
                </a:pPr>
                <a:r>
                  <a:rPr lang="en-US" b="1">
                    <a:latin typeface="Calibri bold" panose="020F0702030404030204" pitchFamily="34" charset="0"/>
                  </a:rPr>
                  <a:t>salidroside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 bold" panose="020F0702030404030204" pitchFamily="34" charset="0"/>
                <a:ea typeface="+mn-ea"/>
                <a:cs typeface="+mn-cs"/>
              </a:defRPr>
            </a:pPr>
            <a:endParaRPr lang="en-US"/>
          </a:p>
        </c:txPr>
        <c:crossAx val="168572416"/>
        <c:crosses val="autoZero"/>
        <c:auto val="1"/>
        <c:lblAlgn val="ctr"/>
        <c:lblOffset val="100"/>
        <c:noMultiLvlLbl val="0"/>
      </c:catAx>
      <c:valAx>
        <c:axId val="168572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 bold" panose="020F0702030404030204" pitchFamily="34" charset="0"/>
                    <a:ea typeface="+mn-ea"/>
                    <a:cs typeface="+mn-cs"/>
                  </a:defRPr>
                </a:pPr>
                <a:r>
                  <a:rPr lang="en-US">
                    <a:latin typeface="Calibri bold" panose="020F0702030404030204" pitchFamily="34" charset="0"/>
                  </a:rPr>
                  <a:t>cryosurvival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 bold" panose="020F0702030404030204" pitchFamily="34" charset="0"/>
                <a:ea typeface="+mn-ea"/>
                <a:cs typeface="+mn-cs"/>
              </a:defRPr>
            </a:pPr>
            <a:endParaRPr lang="en-US"/>
          </a:p>
        </c:txPr>
        <c:crossAx val="16812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317147856518"/>
          <c:y val="0.16203703703703701"/>
          <c:w val="0.83146062992126002"/>
          <c:h val="0.598248031496062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hart in Microsoft Office Word]Sheet1'!$E$78</c:f>
              <c:strCache>
                <c:ptCount val="1"/>
                <c:pt idx="0">
                  <c:v>2hr</c:v>
                </c:pt>
              </c:strCache>
            </c:strRef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hart in Microsoft Office Word]Sheet1'!$B$74:$E$74</c:f>
                <c:numCache>
                  <c:formatCode>General</c:formatCode>
                  <c:ptCount val="4"/>
                  <c:pt idx="0">
                    <c:v>4.5551775929999998</c:v>
                  </c:pt>
                  <c:pt idx="1">
                    <c:v>4.7861816880000001</c:v>
                  </c:pt>
                  <c:pt idx="2">
                    <c:v>8.0187366938680498</c:v>
                  </c:pt>
                  <c:pt idx="3">
                    <c:v>7.4142412646881777</c:v>
                  </c:pt>
                </c:numCache>
              </c:numRef>
            </c:plus>
            <c:minus>
              <c:numRef>
                <c:f>'[Chart in Microsoft Office Word]Sheet1'!$B$74:$E$74</c:f>
                <c:numCache>
                  <c:formatCode>General</c:formatCode>
                  <c:ptCount val="4"/>
                  <c:pt idx="0">
                    <c:v>4.5551775929999998</c:v>
                  </c:pt>
                  <c:pt idx="1">
                    <c:v>4.7861816880000001</c:v>
                  </c:pt>
                  <c:pt idx="2">
                    <c:v>8.0187366938680498</c:v>
                  </c:pt>
                  <c:pt idx="3">
                    <c:v>7.41424126468817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hart in Microsoft Office Word]Sheet1'!$F$77:$I$77</c:f>
              <c:strCache>
                <c:ptCount val="4"/>
                <c:pt idx="0">
                  <c:v>10%glycerol</c:v>
                </c:pt>
                <c:pt idx="1">
                  <c:v>10%glycerol+Sal</c:v>
                </c:pt>
                <c:pt idx="2">
                  <c:v>Trehalose</c:v>
                </c:pt>
                <c:pt idx="3">
                  <c:v>Trehalose +Sal</c:v>
                </c:pt>
              </c:strCache>
            </c:strRef>
          </c:cat>
          <c:val>
            <c:numRef>
              <c:f>'[Chart in Microsoft Office Word]Sheet1'!$F$78:$I$78</c:f>
              <c:numCache>
                <c:formatCode>General</c:formatCode>
                <c:ptCount val="4"/>
                <c:pt idx="0">
                  <c:v>37.860259550000002</c:v>
                </c:pt>
                <c:pt idx="1">
                  <c:v>61.138582929999998</c:v>
                </c:pt>
                <c:pt idx="2">
                  <c:v>17.52577319587628</c:v>
                </c:pt>
                <c:pt idx="3">
                  <c:v>25.250649091272219</c:v>
                </c:pt>
              </c:numCache>
            </c:numRef>
          </c:val>
        </c:ser>
        <c:ser>
          <c:idx val="1"/>
          <c:order val="1"/>
          <c:tx>
            <c:strRef>
              <c:f>'[Chart in Microsoft Office Word]Sheet1'!$E$79</c:f>
              <c:strCache>
                <c:ptCount val="1"/>
                <c:pt idx="0">
                  <c:v>9hr</c:v>
                </c:pt>
              </c:strCache>
            </c:strRef>
          </c:tx>
          <c:spPr>
            <a:solidFill>
              <a:schemeClr val="bg1"/>
            </a:solidFill>
            <a:ln w="22225">
              <a:solidFill>
                <a:schemeClr val="accent2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hart in Microsoft Office Word]Sheet1'!$I$51:$L$51</c:f>
                <c:numCache>
                  <c:formatCode>General</c:formatCode>
                  <c:ptCount val="4"/>
                  <c:pt idx="0">
                    <c:v>2.5967240106551239</c:v>
                  </c:pt>
                  <c:pt idx="1">
                    <c:v>5.6480501043784006</c:v>
                  </c:pt>
                  <c:pt idx="2">
                    <c:v>1.7398314566315849</c:v>
                  </c:pt>
                  <c:pt idx="3">
                    <c:v>1.4686411128178689</c:v>
                  </c:pt>
                </c:numCache>
              </c:numRef>
            </c:plus>
            <c:minus>
              <c:numRef>
                <c:f>'[Chart in Microsoft Office Word]Sheet1'!$I$51:$L$51</c:f>
                <c:numCache>
                  <c:formatCode>General</c:formatCode>
                  <c:ptCount val="4"/>
                  <c:pt idx="0">
                    <c:v>2.5967240106551239</c:v>
                  </c:pt>
                  <c:pt idx="1">
                    <c:v>5.6480501043784006</c:v>
                  </c:pt>
                  <c:pt idx="2">
                    <c:v>1.7398314566315849</c:v>
                  </c:pt>
                  <c:pt idx="3">
                    <c:v>1.4686411128178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hart in Microsoft Office Word]Sheet1'!$F$77:$I$77</c:f>
              <c:strCache>
                <c:ptCount val="4"/>
                <c:pt idx="0">
                  <c:v>10%glycerol</c:v>
                </c:pt>
                <c:pt idx="1">
                  <c:v>10%glycerol+Sal</c:v>
                </c:pt>
                <c:pt idx="2">
                  <c:v>Trehalose</c:v>
                </c:pt>
                <c:pt idx="3">
                  <c:v>Trehalose +Sal</c:v>
                </c:pt>
              </c:strCache>
            </c:strRef>
          </c:cat>
          <c:val>
            <c:numRef>
              <c:f>'[Chart in Microsoft Office Word]Sheet1'!$F$79:$I$79</c:f>
              <c:numCache>
                <c:formatCode>General</c:formatCode>
                <c:ptCount val="4"/>
                <c:pt idx="0">
                  <c:v>6.2085759731531454</c:v>
                </c:pt>
                <c:pt idx="1">
                  <c:v>25.354473575318181</c:v>
                </c:pt>
                <c:pt idx="2">
                  <c:v>54.871554366308082</c:v>
                </c:pt>
                <c:pt idx="3">
                  <c:v>61.2048739927679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0541184"/>
        <c:axId val="190567936"/>
      </c:barChart>
      <c:catAx>
        <c:axId val="190541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yoprotective ag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67936"/>
        <c:crosses val="autoZero"/>
        <c:auto val="1"/>
        <c:lblAlgn val="ctr"/>
        <c:lblOffset val="100"/>
        <c:noMultiLvlLbl val="0"/>
      </c:catAx>
      <c:valAx>
        <c:axId val="190567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yosurvival</a:t>
                </a:r>
                <a:r>
                  <a:rPr lang="en-US" baseline="0"/>
                  <a:t> % 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132790172061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4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6727821522309698"/>
          <c:y val="4.6874453193350797E-2"/>
          <c:w val="0.14877690288713899"/>
          <c:h val="8.73848060659083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741343336867581"/>
          <c:y val="0.11689678064521551"/>
          <c:w val="0.61711968780703819"/>
          <c:h val="0.6509101157691175"/>
        </c:manualLayout>
      </c:layout>
      <c:lineChart>
        <c:grouping val="standard"/>
        <c:varyColors val="0"/>
        <c:ser>
          <c:idx val="0"/>
          <c:order val="0"/>
          <c:tx>
            <c:strRef>
              <c:f>Sheet1!$A$41</c:f>
              <c:strCache>
                <c:ptCount val="1"/>
                <c:pt idx="0">
                  <c:v>Trehalose+PP50</c:v>
                </c:pt>
              </c:strCache>
            </c:strRef>
          </c:tx>
          <c:spPr>
            <a:ln w="22225">
              <a:solidFill>
                <a:schemeClr val="accent1">
                  <a:alpha val="65000"/>
                </a:schemeClr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accent1">
                  <a:alpha val="65000"/>
                </a:schemeClr>
              </a:solidFill>
              <a:ln w="22225">
                <a:solidFill>
                  <a:schemeClr val="accent1">
                    <a:alpha val="65000"/>
                  </a:schemeClr>
                </a:solidFill>
              </a:ln>
              <a:effectLst>
                <a:outerShdw dist="35921" dir="2700000" algn="br">
                  <a:srgbClr val="000000"/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1:$I$41</c:f>
                <c:numCache>
                  <c:formatCode>General</c:formatCode>
                  <c:ptCount val="4"/>
                  <c:pt idx="0">
                    <c:v>2.8106374806404757E-3</c:v>
                  </c:pt>
                  <c:pt idx="1">
                    <c:v>1.93451E-3</c:v>
                  </c:pt>
                  <c:pt idx="2">
                    <c:v>2.8106374806404757E-3</c:v>
                  </c:pt>
                  <c:pt idx="3">
                    <c:v>2.1422899999999998E-3</c:v>
                  </c:pt>
                </c:numCache>
              </c:numRef>
            </c:plus>
            <c:minus>
              <c:numRef>
                <c:f>Sheet1!$F$41:$I$41</c:f>
                <c:numCache>
                  <c:formatCode>General</c:formatCode>
                  <c:ptCount val="4"/>
                  <c:pt idx="0">
                    <c:v>2.8106374806404757E-3</c:v>
                  </c:pt>
                  <c:pt idx="1">
                    <c:v>1.93451E-3</c:v>
                  </c:pt>
                  <c:pt idx="2">
                    <c:v>2.8106374806404757E-3</c:v>
                  </c:pt>
                  <c:pt idx="3">
                    <c:v>2.1422899999999998E-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Sheet1!$B$40:$E$40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B$41:$E$41</c:f>
              <c:numCache>
                <c:formatCode>General</c:formatCode>
                <c:ptCount val="4"/>
                <c:pt idx="0">
                  <c:v>3.4732100000000002E-2</c:v>
                </c:pt>
                <c:pt idx="1">
                  <c:v>3.8185428316719297E-2</c:v>
                </c:pt>
                <c:pt idx="2">
                  <c:v>3.5266909798200803E-2</c:v>
                </c:pt>
                <c:pt idx="3">
                  <c:v>4.0792835724126758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42</c:f>
              <c:strCache>
                <c:ptCount val="1"/>
                <c:pt idx="0">
                  <c:v>Trehalose</c:v>
                </c:pt>
              </c:strCache>
            </c:strRef>
          </c:tx>
          <c:spPr>
            <a:ln w="19050">
              <a:solidFill>
                <a:schemeClr val="accent6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accent6"/>
              </a:solidFill>
              <a:ln>
                <a:solidFill>
                  <a:srgbClr val="993366"/>
                </a:solidFill>
                <a:prstDash val="solid"/>
              </a:ln>
              <a:effectLst>
                <a:outerShdw dist="35921" dir="2700000" algn="br">
                  <a:srgbClr val="000000"/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2:$I$42</c:f>
                <c:numCache>
                  <c:formatCode>General</c:formatCode>
                  <c:ptCount val="4"/>
                  <c:pt idx="0">
                    <c:v>2.1916832445498481E-3</c:v>
                  </c:pt>
                  <c:pt idx="1">
                    <c:v>1.9485730000000001E-3</c:v>
                  </c:pt>
                  <c:pt idx="2">
                    <c:v>2.1916832445498481E-3</c:v>
                  </c:pt>
                  <c:pt idx="3">
                    <c:v>1.24643E-3</c:v>
                  </c:pt>
                </c:numCache>
              </c:numRef>
            </c:plus>
            <c:minus>
              <c:numRef>
                <c:f>Sheet1!$F$42:$I$42</c:f>
                <c:numCache>
                  <c:formatCode>General</c:formatCode>
                  <c:ptCount val="4"/>
                  <c:pt idx="0">
                    <c:v>2.1916832445498481E-3</c:v>
                  </c:pt>
                  <c:pt idx="1">
                    <c:v>1.9485730000000001E-3</c:v>
                  </c:pt>
                  <c:pt idx="2">
                    <c:v>2.1916832445498481E-3</c:v>
                  </c:pt>
                  <c:pt idx="3">
                    <c:v>1.24643E-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Sheet1!$B$40:$E$40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B$42:$E$42</c:f>
              <c:numCache>
                <c:formatCode>General</c:formatCode>
                <c:ptCount val="4"/>
                <c:pt idx="0">
                  <c:v>3.2685199999999998E-2</c:v>
                </c:pt>
                <c:pt idx="1">
                  <c:v>3.5489132020423052E-2</c:v>
                </c:pt>
                <c:pt idx="2">
                  <c:v>3.6866909798200835E-2</c:v>
                </c:pt>
                <c:pt idx="3">
                  <c:v>3.2348391279682302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43</c:f>
              <c:strCache>
                <c:ptCount val="1"/>
                <c:pt idx="0">
                  <c:v>PBS+PP50</c:v>
                </c:pt>
              </c:strCache>
            </c:strRef>
          </c:tx>
          <c:spPr>
            <a:ln w="19050">
              <a:solidFill>
                <a:schemeClr val="bg1">
                  <a:lumMod val="50000"/>
                </a:schemeClr>
              </a:solidFill>
              <a:prstDash val="solid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  <a:effectLst>
                <a:outerShdw dist="35921" dir="2700000" algn="br">
                  <a:srgbClr val="000000"/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3:$I$43</c:f>
                <c:numCache>
                  <c:formatCode>General</c:formatCode>
                  <c:ptCount val="4"/>
                  <c:pt idx="0">
                    <c:v>1.3562877326835398E-3</c:v>
                  </c:pt>
                  <c:pt idx="1">
                    <c:v>2.1532399999999998E-3</c:v>
                  </c:pt>
                  <c:pt idx="2">
                    <c:v>1.3562877326835398E-3</c:v>
                  </c:pt>
                  <c:pt idx="3">
                    <c:v>1.3562877326835398E-3</c:v>
                  </c:pt>
                </c:numCache>
              </c:numRef>
            </c:plus>
            <c:minus>
              <c:numRef>
                <c:f>Sheet1!$F$43:$I$43</c:f>
                <c:numCache>
                  <c:formatCode>General</c:formatCode>
                  <c:ptCount val="4"/>
                  <c:pt idx="0">
                    <c:v>1.3562877326835398E-3</c:v>
                  </c:pt>
                  <c:pt idx="1">
                    <c:v>2.1532399999999998E-3</c:v>
                  </c:pt>
                  <c:pt idx="2">
                    <c:v>1.3562877326835398E-3</c:v>
                  </c:pt>
                  <c:pt idx="3">
                    <c:v>1.3562877326835398E-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Sheet1!$B$40:$E$40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B$43:$E$43</c:f>
              <c:numCache>
                <c:formatCode>General</c:formatCode>
                <c:ptCount val="4"/>
                <c:pt idx="0">
                  <c:v>3.5078400000000003E-2</c:v>
                </c:pt>
                <c:pt idx="1">
                  <c:v>3.7192835724126745E-2</c:v>
                </c:pt>
                <c:pt idx="2">
                  <c:v>3.5415057946348985E-2</c:v>
                </c:pt>
                <c:pt idx="3">
                  <c:v>3.7874317205608223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44</c:f>
              <c:strCache>
                <c:ptCount val="1"/>
                <c:pt idx="0">
                  <c:v>PBS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x"/>
            <c:size val="5"/>
            <c:spPr>
              <a:solidFill>
                <a:schemeClr val="tx1">
                  <a:lumMod val="75000"/>
                  <a:lumOff val="25000"/>
                  <a:alpha val="76000"/>
                </a:schemeClr>
              </a:solidFill>
              <a:ln w="22225">
                <a:solidFill>
                  <a:srgbClr val="666699"/>
                </a:solidFill>
                <a:prstDash val="solid"/>
              </a:ln>
              <a:effectLst>
                <a:outerShdw dist="35921" dir="2700000" algn="br">
                  <a:srgbClr val="000000"/>
                </a:outerShdw>
              </a:effectLst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4:$I$44</c:f>
                <c:numCache>
                  <c:formatCode>General</c:formatCode>
                  <c:ptCount val="4"/>
                  <c:pt idx="0">
                    <c:v>8.5264200898069284E-4</c:v>
                  </c:pt>
                  <c:pt idx="1">
                    <c:v>9.7634000000000002E-4</c:v>
                  </c:pt>
                  <c:pt idx="2">
                    <c:v>6.9472999999999996E-4</c:v>
                  </c:pt>
                  <c:pt idx="3">
                    <c:v>8.5264200898069284E-4</c:v>
                  </c:pt>
                </c:numCache>
              </c:numRef>
            </c:plus>
            <c:minus>
              <c:numRef>
                <c:f>Sheet1!$F$44:$I$44</c:f>
                <c:numCache>
                  <c:formatCode>General</c:formatCode>
                  <c:ptCount val="4"/>
                  <c:pt idx="0">
                    <c:v>8.5264200898069284E-4</c:v>
                  </c:pt>
                  <c:pt idx="1">
                    <c:v>9.7634000000000002E-4</c:v>
                  </c:pt>
                  <c:pt idx="2">
                    <c:v>6.9472999999999996E-4</c:v>
                  </c:pt>
                  <c:pt idx="3">
                    <c:v>8.5264200898069284E-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Sheet1!$B$40:$E$40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B$44:$E$44</c:f>
              <c:numCache>
                <c:formatCode>General</c:formatCode>
                <c:ptCount val="4"/>
                <c:pt idx="0">
                  <c:v>3.7130799999999999E-2</c:v>
                </c:pt>
                <c:pt idx="1">
                  <c:v>3.7266909798200826E-2</c:v>
                </c:pt>
                <c:pt idx="2">
                  <c:v>3.5622465353756384E-2</c:v>
                </c:pt>
                <c:pt idx="3">
                  <c:v>3.5844687575978605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129088"/>
        <c:axId val="191131008"/>
      </c:lineChart>
      <c:catAx>
        <c:axId val="191129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>
                    <a:solidFill>
                      <a:schemeClr val="tx1"/>
                    </a:solidFill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Incubation time (h)</a:t>
                </a:r>
              </a:p>
            </c:rich>
          </c:tx>
          <c:layout>
            <c:manualLayout>
              <c:xMode val="edge"/>
              <c:yMode val="edge"/>
              <c:x val="0.29271263340886217"/>
              <c:y val="0.90379246884427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ysClr val="windowText" lastClr="000000"/>
            </a:solidFill>
            <a:prstDash val="solid"/>
          </a:ln>
        </c:spPr>
        <c:txPr>
          <a:bodyPr/>
          <a:lstStyle/>
          <a:p>
            <a:pPr>
              <a:defRPr>
                <a:solidFill>
                  <a:schemeClr val="tx1"/>
                </a:solidFill>
              </a:defRPr>
            </a:pPr>
            <a:endParaRPr lang="en-US"/>
          </a:p>
        </c:txPr>
        <c:crossAx val="191131008"/>
        <c:crosses val="autoZero"/>
        <c:auto val="1"/>
        <c:lblAlgn val="ctr"/>
        <c:lblOffset val="100"/>
        <c:noMultiLvlLbl val="0"/>
      </c:catAx>
      <c:valAx>
        <c:axId val="191131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>
                    <a:solidFill>
                      <a:schemeClr val="tx1"/>
                    </a:solidFill>
                  </a:defRPr>
                </a:pPr>
                <a:r>
                  <a:rPr lang="en-US" b="1" dirty="0">
                    <a:solidFill>
                      <a:schemeClr val="tx1"/>
                    </a:solidFill>
                  </a:rPr>
                  <a:t>GR activity (</a:t>
                </a:r>
                <a:r>
                  <a:rPr lang="en-US" b="1" dirty="0" err="1">
                    <a:solidFill>
                      <a:schemeClr val="tx1"/>
                    </a:solidFill>
                  </a:rPr>
                  <a:t>nmol</a:t>
                </a:r>
                <a:r>
                  <a:rPr lang="en-US" b="1" dirty="0">
                    <a:solidFill>
                      <a:schemeClr val="tx1"/>
                    </a:solidFill>
                  </a:rPr>
                  <a:t>/min/ml)</a:t>
                </a:r>
              </a:p>
            </c:rich>
          </c:tx>
          <c:layout>
            <c:manualLayout>
              <c:xMode val="edge"/>
              <c:yMode val="edge"/>
              <c:x val="1.5200671686374132E-2"/>
              <c:y val="0.136220472440944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>
                <a:solidFill>
                  <a:schemeClr val="tx1"/>
                </a:solidFill>
              </a:defRPr>
            </a:pPr>
            <a:endParaRPr lang="en-US"/>
          </a:p>
        </c:txPr>
        <c:crossAx val="191129088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t"/>
      <c:layout>
        <c:manualLayout>
          <c:xMode val="edge"/>
          <c:yMode val="edge"/>
          <c:x val="0.17327068566189993"/>
          <c:y val="0.58513306834511214"/>
          <c:w val="0.66613859559294986"/>
          <c:h val="0.11397170799379848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>
              <a:solidFill>
                <a:schemeClr val="tx1"/>
              </a:solidFill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FFFFFF"/>
      </a:solidFill>
      <a:prstDash val="solid"/>
    </a:ln>
  </c:spPr>
  <c:txPr>
    <a:bodyPr/>
    <a:lstStyle/>
    <a:p>
      <a:pPr>
        <a:defRPr sz="1000" b="0" i="0" u="none" strike="noStrike" baseline="0">
          <a:solidFill>
            <a:schemeClr val="tx1">
              <a:lumMod val="65000"/>
              <a:lumOff val="35000"/>
            </a:schemeClr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92812033162352"/>
          <c:y val="0.11101905619731113"/>
          <c:w val="0.70961329833770803"/>
          <c:h val="0.74350320793234204"/>
        </c:manualLayout>
      </c:layout>
      <c:lineChart>
        <c:grouping val="standard"/>
        <c:varyColors val="0"/>
        <c:ser>
          <c:idx val="0"/>
          <c:order val="0"/>
          <c:tx>
            <c:strRef>
              <c:f>Sheet1!$C$40</c:f>
              <c:strCache>
                <c:ptCount val="1"/>
                <c:pt idx="0">
                  <c:v>Trehalose+PP50</c:v>
                </c:pt>
              </c:strCache>
            </c:strRef>
          </c:tx>
          <c:spPr>
            <a:ln w="158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37:$E$37</c:f>
                <c:numCache>
                  <c:formatCode>General</c:formatCode>
                  <c:ptCount val="4"/>
                  <c:pt idx="0">
                    <c:v>2.2564588038192336E-3</c:v>
                  </c:pt>
                  <c:pt idx="1">
                    <c:v>8.1943973633299071E-4</c:v>
                  </c:pt>
                  <c:pt idx="2">
                    <c:v>3.4047896546765614E-4</c:v>
                  </c:pt>
                  <c:pt idx="3">
                    <c:v>2.7577164466275309E-3</c:v>
                  </c:pt>
                </c:numCache>
              </c:numRef>
            </c:plus>
            <c:minus>
              <c:numRef>
                <c:f>Sheet1!$B$37:$E$37</c:f>
                <c:numCache>
                  <c:formatCode>General</c:formatCode>
                  <c:ptCount val="4"/>
                  <c:pt idx="0">
                    <c:v>2.2564588038192336E-3</c:v>
                  </c:pt>
                  <c:pt idx="1">
                    <c:v>8.1943973633299071E-4</c:v>
                  </c:pt>
                  <c:pt idx="2">
                    <c:v>3.4047896546765614E-4</c:v>
                  </c:pt>
                  <c:pt idx="3">
                    <c:v>2.757716446627530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41:$B$44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C$41:$C$44</c:f>
              <c:numCache>
                <c:formatCode>General</c:formatCode>
                <c:ptCount val="4"/>
                <c:pt idx="0">
                  <c:v>4.6536666666666671E-2</c:v>
                </c:pt>
                <c:pt idx="1">
                  <c:v>4.5477777777777784E-2</c:v>
                </c:pt>
                <c:pt idx="2">
                  <c:v>4.6011111111111114E-2</c:v>
                </c:pt>
                <c:pt idx="3">
                  <c:v>4.4316666666666671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40</c:f>
              <c:strCache>
                <c:ptCount val="1"/>
                <c:pt idx="0">
                  <c:v>Trehalose</c:v>
                </c:pt>
              </c:strCache>
            </c:strRef>
          </c:tx>
          <c:spPr>
            <a:ln w="15875" cap="rnd">
              <a:solidFill>
                <a:srgbClr val="FA9106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C000"/>
              </a:solidFill>
              <a:ln w="22225">
                <a:solidFill>
                  <a:srgbClr val="FA910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37:$I$37</c:f>
                <c:numCache>
                  <c:formatCode>General</c:formatCode>
                  <c:ptCount val="4"/>
                  <c:pt idx="0">
                    <c:v>2.0792540329005811E-3</c:v>
                  </c:pt>
                  <c:pt idx="1">
                    <c:v>2.3768170437076705E-3</c:v>
                  </c:pt>
                  <c:pt idx="2">
                    <c:v>2.9934187070230506E-3</c:v>
                  </c:pt>
                  <c:pt idx="3">
                    <c:v>1.4607202688070359E-3</c:v>
                  </c:pt>
                </c:numCache>
              </c:numRef>
            </c:plus>
            <c:minus>
              <c:numRef>
                <c:f>Sheet1!$F$37:$I$37</c:f>
                <c:numCache>
                  <c:formatCode>General</c:formatCode>
                  <c:ptCount val="4"/>
                  <c:pt idx="0">
                    <c:v>2.0792540329005811E-3</c:v>
                  </c:pt>
                  <c:pt idx="1">
                    <c:v>2.3768170437076705E-3</c:v>
                  </c:pt>
                  <c:pt idx="2">
                    <c:v>2.9934187070230506E-3</c:v>
                  </c:pt>
                  <c:pt idx="3">
                    <c:v>1.460720268807035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41:$B$44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D$41:$D$44</c:f>
              <c:numCache>
                <c:formatCode>General</c:formatCode>
                <c:ptCount val="4"/>
                <c:pt idx="0">
                  <c:v>4.7669333333333334E-2</c:v>
                </c:pt>
                <c:pt idx="1">
                  <c:v>5.0877777777777779E-2</c:v>
                </c:pt>
                <c:pt idx="2">
                  <c:v>5.1549999999999999E-2</c:v>
                </c:pt>
                <c:pt idx="3">
                  <c:v>5.0989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40</c:f>
              <c:strCache>
                <c:ptCount val="1"/>
                <c:pt idx="0">
                  <c:v>PBS+PP50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J$37:$M$37</c:f>
                <c:numCache>
                  <c:formatCode>General</c:formatCode>
                  <c:ptCount val="4"/>
                  <c:pt idx="0">
                    <c:v>2.8707641561089648E-3</c:v>
                  </c:pt>
                  <c:pt idx="1">
                    <c:v>3.3045423283716612E-3</c:v>
                  </c:pt>
                  <c:pt idx="2">
                    <c:v>3.8219153623591752E-3</c:v>
                  </c:pt>
                  <c:pt idx="3">
                    <c:v>4.3333333333333364E-4</c:v>
                  </c:pt>
                </c:numCache>
              </c:numRef>
            </c:plus>
            <c:minus>
              <c:numRef>
                <c:f>Sheet1!$J$37:$M$37</c:f>
                <c:numCache>
                  <c:formatCode>General</c:formatCode>
                  <c:ptCount val="4"/>
                  <c:pt idx="0">
                    <c:v>2.8707641561089648E-3</c:v>
                  </c:pt>
                  <c:pt idx="1">
                    <c:v>3.3045423283716612E-3</c:v>
                  </c:pt>
                  <c:pt idx="2">
                    <c:v>3.8219153623591752E-3</c:v>
                  </c:pt>
                  <c:pt idx="3">
                    <c:v>4.3333333333333364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41:$B$44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E$41:$E$44</c:f>
              <c:numCache>
                <c:formatCode>General</c:formatCode>
                <c:ptCount val="4"/>
                <c:pt idx="0">
                  <c:v>4.7115200000000003E-2</c:v>
                </c:pt>
                <c:pt idx="1">
                  <c:v>4.8466666666666665E-2</c:v>
                </c:pt>
                <c:pt idx="2">
                  <c:v>3.8322222222222223E-2</c:v>
                </c:pt>
                <c:pt idx="3">
                  <c:v>4.6133333333333332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F$40</c:f>
              <c:strCache>
                <c:ptCount val="1"/>
                <c:pt idx="0">
                  <c:v>PBS</c:v>
                </c:pt>
              </c:strCache>
            </c:strRef>
          </c:tx>
          <c:spPr>
            <a:ln w="15875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tx1">
                  <a:lumMod val="50000"/>
                  <a:lumOff val="50000"/>
                  <a:alpha val="62000"/>
                </a:schemeClr>
              </a:solidFill>
              <a:ln w="22225">
                <a:solidFill>
                  <a:schemeClr val="tx1">
                    <a:lumMod val="50000"/>
                    <a:lumOff val="50000"/>
                    <a:alpha val="9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37:$Q$37</c:f>
                <c:numCache>
                  <c:formatCode>General</c:formatCode>
                  <c:ptCount val="4"/>
                  <c:pt idx="0">
                    <c:v>2.4569265943450561E-3</c:v>
                  </c:pt>
                  <c:pt idx="1">
                    <c:v>7.1169854209125298E-3</c:v>
                  </c:pt>
                  <c:pt idx="2">
                    <c:v>1.078235870574058E-3</c:v>
                  </c:pt>
                  <c:pt idx="3">
                    <c:v>8.758065066194889E-4</c:v>
                  </c:pt>
                </c:numCache>
              </c:numRef>
            </c:plus>
            <c:minus>
              <c:numRef>
                <c:f>Sheet1!$N$37:$Q$37</c:f>
                <c:numCache>
                  <c:formatCode>General</c:formatCode>
                  <c:ptCount val="4"/>
                  <c:pt idx="0">
                    <c:v>2.4569265943450561E-3</c:v>
                  </c:pt>
                  <c:pt idx="1">
                    <c:v>7.1169854209125298E-3</c:v>
                  </c:pt>
                  <c:pt idx="2">
                    <c:v>1.078235870574058E-3</c:v>
                  </c:pt>
                  <c:pt idx="3">
                    <c:v>8.75806506619488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41:$B$44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numCache>
            </c:numRef>
          </c:cat>
          <c:val>
            <c:numRef>
              <c:f>Sheet1!$F$41:$F$44</c:f>
              <c:numCache>
                <c:formatCode>General</c:formatCode>
                <c:ptCount val="4"/>
                <c:pt idx="0">
                  <c:v>4.6444700000000005E-2</c:v>
                </c:pt>
                <c:pt idx="1">
                  <c:v>4.3822222222222228E-2</c:v>
                </c:pt>
                <c:pt idx="2">
                  <c:v>4.055555555555556E-2</c:v>
                </c:pt>
                <c:pt idx="3">
                  <c:v>4.498888888888889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971264"/>
        <c:axId val="191038976"/>
      </c:lineChart>
      <c:catAx>
        <c:axId val="190971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Incubation time (h)</a:t>
                </a:r>
              </a:p>
            </c:rich>
          </c:tx>
          <c:layout>
            <c:manualLayout>
              <c:xMode val="edge"/>
              <c:yMode val="edge"/>
              <c:x val="0.36148142286956825"/>
              <c:y val="0.926241680875639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038976"/>
        <c:crosses val="autoZero"/>
        <c:auto val="1"/>
        <c:lblAlgn val="ctr"/>
        <c:lblOffset val="100"/>
        <c:noMultiLvlLbl val="0"/>
      </c:catAx>
      <c:valAx>
        <c:axId val="191038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LDH activity (mU/ml)</a:t>
                </a:r>
              </a:p>
            </c:rich>
          </c:tx>
          <c:layout>
            <c:manualLayout>
              <c:xMode val="edge"/>
              <c:yMode val="edge"/>
              <c:x val="0"/>
              <c:y val="0.22181712981721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7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217947268921161"/>
          <c:y val="0.64888032907325699"/>
          <c:w val="0.76291287347447756"/>
          <c:h val="0.120246613468618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>
              <a:lumMod val="65000"/>
              <a:lumOff val="35000"/>
            </a:schemeClr>
          </a:solidFill>
          <a:latin typeface="+mn-lt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681</cdr:x>
      <cdr:y>0.42317</cdr:y>
    </cdr:from>
    <cdr:to>
      <cdr:x>0.25427</cdr:x>
      <cdr:y>0.44875</cdr:y>
    </cdr:to>
    <cdr:sp macro="" textlink="">
      <cdr:nvSpPr>
        <cdr:cNvPr id="4" name="7-Point Star 3"/>
        <cdr:cNvSpPr/>
      </cdr:nvSpPr>
      <cdr:spPr>
        <a:xfrm xmlns:a="http://schemas.openxmlformats.org/drawingml/2006/main">
          <a:off x="620302" y="756435"/>
          <a:ext cx="45719" cy="45719"/>
        </a:xfrm>
        <a:prstGeom xmlns:a="http://schemas.openxmlformats.org/drawingml/2006/main" prst="star7">
          <a:avLst/>
        </a:prstGeom>
        <a:ln xmlns:a="http://schemas.openxmlformats.org/drawingml/2006/main">
          <a:solidFill>
            <a:srgbClr val="000000"/>
          </a:solidFill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3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2954</cdr:x>
      <cdr:y>0.10346</cdr:y>
    </cdr:from>
    <cdr:to>
      <cdr:x>0.65378</cdr:x>
      <cdr:y>0.13188</cdr:y>
    </cdr:to>
    <cdr:sp macro="" textlink="">
      <cdr:nvSpPr>
        <cdr:cNvPr id="5" name="7-Point Star 4"/>
        <cdr:cNvSpPr/>
      </cdr:nvSpPr>
      <cdr:spPr>
        <a:xfrm xmlns:a="http://schemas.openxmlformats.org/drawingml/2006/main" flipV="1">
          <a:off x="1649002" y="184935"/>
          <a:ext cx="63500" cy="50800"/>
        </a:xfrm>
        <a:prstGeom xmlns:a="http://schemas.openxmlformats.org/drawingml/2006/main" prst="star7">
          <a:avLst/>
        </a:prstGeom>
        <a:ln xmlns:a="http://schemas.openxmlformats.org/drawingml/2006/main">
          <a:solidFill>
            <a:srgbClr val="000000"/>
          </a:solidFill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3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lt1"/>
        </a:fontRef>
      </cdr:style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Abdullah</dc:creator>
  <cp:keywords/>
  <dc:description/>
  <cp:lastModifiedBy>Tessapants</cp:lastModifiedBy>
  <cp:revision>10</cp:revision>
  <dcterms:created xsi:type="dcterms:W3CDTF">2016-03-27T12:05:00Z</dcterms:created>
  <dcterms:modified xsi:type="dcterms:W3CDTF">2016-09-09T14:54:00Z</dcterms:modified>
</cp:coreProperties>
</file>